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D99" w:rsidRPr="00E62D99" w:rsidRDefault="00E62D99" w:rsidP="003A6F62">
      <w:pPr>
        <w:spacing w:line="480" w:lineRule="auto"/>
        <w:jc w:val="both"/>
        <w:rPr>
          <w:rFonts w:cs="Times New Roman"/>
          <w:b/>
          <w:szCs w:val="24"/>
        </w:rPr>
      </w:pPr>
      <w:r w:rsidRPr="00E62D99">
        <w:rPr>
          <w:rFonts w:cs="Times New Roman"/>
          <w:b/>
          <w:szCs w:val="24"/>
        </w:rPr>
        <w:t xml:space="preserve">Additional file </w:t>
      </w:r>
      <w:r w:rsidR="0081472F">
        <w:rPr>
          <w:rFonts w:cs="Times New Roman"/>
          <w:b/>
          <w:szCs w:val="24"/>
        </w:rPr>
        <w:t>2</w:t>
      </w:r>
      <w:r w:rsidRPr="00E62D99">
        <w:rPr>
          <w:rFonts w:cs="Times New Roman"/>
          <w:b/>
          <w:szCs w:val="24"/>
        </w:rPr>
        <w:t xml:space="preserve">. Table S1. 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"/>
        <w:gridCol w:w="1379"/>
        <w:gridCol w:w="3034"/>
        <w:gridCol w:w="2806"/>
        <w:gridCol w:w="1891"/>
      </w:tblGrid>
      <w:tr w:rsidR="00E62D99" w:rsidRPr="002B13A2" w:rsidTr="003C65CF">
        <w:tc>
          <w:tcPr>
            <w:tcW w:w="248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Response variables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Fixed factors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Random factors</w:t>
            </w:r>
          </w:p>
        </w:tc>
      </w:tr>
      <w:tr w:rsidR="00E62D99" w:rsidRPr="002B13A2" w:rsidTr="003C65CF">
        <w:tc>
          <w:tcPr>
            <w:tcW w:w="2489" w:type="pct"/>
            <w:gridSpan w:val="3"/>
          </w:tcPr>
          <w:p w:rsidR="00E62D99" w:rsidRPr="00FA69A6" w:rsidRDefault="003A6F62" w:rsidP="003A6F6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9" w:type="pct"/>
            <w:gridSpan w:val="2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lood meal size (square root transformed)</w:t>
            </w: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onsidering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All fed ♀</w:t>
            </w: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ody siz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mergent group</w:t>
            </w: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A69A6">
              <w:rPr>
                <w:rFonts w:cs="Times New Roman"/>
                <w:sz w:val="20"/>
                <w:szCs w:val="20"/>
              </w:rPr>
              <w:t>lmer</w:t>
            </w:r>
            <w:proofErr w:type="spellEnd"/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xposure level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anary identity</w:t>
            </w:r>
          </w:p>
        </w:tc>
      </w:tr>
      <w:tr w:rsidR="00E62D99" w:rsidRPr="002B13A2" w:rsidTr="003C65CF">
        <w:tc>
          <w:tcPr>
            <w:tcW w:w="130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ody size : exposure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9" w:type="pct"/>
            <w:gridSpan w:val="2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lutch size</w:t>
            </w:r>
          </w:p>
        </w:tc>
        <w:tc>
          <w:tcPr>
            <w:tcW w:w="1500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onsidering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 xml:space="preserve">♀ which </w:t>
            </w:r>
            <w:proofErr w:type="spellStart"/>
            <w:r w:rsidRPr="00FA69A6">
              <w:rPr>
                <w:rFonts w:cs="Times New Roman"/>
                <w:sz w:val="20"/>
                <w:szCs w:val="20"/>
              </w:rPr>
              <w:t>oviposited</w:t>
            </w:r>
            <w:proofErr w:type="spellEnd"/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ody siz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mergent group</w:t>
            </w: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A69A6">
              <w:rPr>
                <w:rFonts w:cs="Times New Roman"/>
                <w:sz w:val="20"/>
                <w:szCs w:val="20"/>
              </w:rPr>
              <w:t>lmer</w:t>
            </w:r>
            <w:proofErr w:type="spellEnd"/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lood meal siz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anary identity</w:t>
            </w: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xposure level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ody size : exposur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lood meal size : exposur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9" w:type="pct"/>
            <w:gridSpan w:val="2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Survival</w:t>
            </w:r>
          </w:p>
        </w:tc>
        <w:tc>
          <w:tcPr>
            <w:tcW w:w="1500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onsidering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♀ which died naturally</w:t>
            </w: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lood meal siz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mergent group</w:t>
            </w: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A69A6">
              <w:rPr>
                <w:rFonts w:cs="Times New Roman"/>
                <w:sz w:val="20"/>
                <w:szCs w:val="20"/>
              </w:rPr>
              <w:t>coxme</w:t>
            </w:r>
            <w:proofErr w:type="spellEnd"/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lutch siz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anary identity</w:t>
            </w: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xposure level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lood meal size : exposur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lutch size : exposure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9" w:type="pct"/>
            <w:gridSpan w:val="2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Laying probability</w:t>
            </w:r>
          </w:p>
        </w:tc>
        <w:tc>
          <w:tcPr>
            <w:tcW w:w="1500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onsidering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♀ which died naturally</w:t>
            </w: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lood meal siz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mergent group</w:t>
            </w: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A69A6">
              <w:rPr>
                <w:rFonts w:cs="Times New Roman"/>
                <w:sz w:val="20"/>
                <w:szCs w:val="20"/>
              </w:rPr>
              <w:t>glmer</w:t>
            </w:r>
            <w:proofErr w:type="spellEnd"/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xposure level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anary identity</w:t>
            </w:r>
          </w:p>
        </w:tc>
      </w:tr>
      <w:tr w:rsidR="00E62D99" w:rsidRPr="002B13A2" w:rsidTr="003C65CF">
        <w:tc>
          <w:tcPr>
            <w:tcW w:w="130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Blood meal : exposure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2489" w:type="pct"/>
            <w:gridSpan w:val="3"/>
            <w:tcBorders>
              <w:top w:val="single" w:sz="4" w:space="0" w:color="auto"/>
            </w:tcBorders>
          </w:tcPr>
          <w:p w:rsidR="00E62D99" w:rsidRPr="00FA69A6" w:rsidRDefault="003A6F62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  <w:bookmarkStart w:id="0" w:name="_GoBack"/>
            <w:bookmarkEnd w:id="0"/>
          </w:p>
        </w:tc>
        <w:tc>
          <w:tcPr>
            <w:tcW w:w="1500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9" w:type="pct"/>
            <w:gridSpan w:val="2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lutch size</w:t>
            </w: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onsidering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 xml:space="preserve">Exposed ♀ </w:t>
            </w:r>
          </w:p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 xml:space="preserve">sacrificed at 15 </w:t>
            </w:r>
            <w:proofErr w:type="spellStart"/>
            <w:r w:rsidRPr="00FA69A6">
              <w:rPr>
                <w:rFonts w:cs="Times New Roman"/>
                <w:sz w:val="20"/>
                <w:szCs w:val="20"/>
              </w:rPr>
              <w:t>dpf</w:t>
            </w:r>
            <w:proofErr w:type="spellEnd"/>
            <w:r w:rsidRPr="00FA69A6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 xml:space="preserve">which </w:t>
            </w:r>
            <w:proofErr w:type="spellStart"/>
            <w:r w:rsidRPr="00FA69A6">
              <w:rPr>
                <w:rFonts w:cs="Times New Roman"/>
                <w:sz w:val="20"/>
                <w:szCs w:val="20"/>
              </w:rPr>
              <w:t>oviposited</w:t>
            </w:r>
            <w:proofErr w:type="spellEnd"/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NOS level</w:t>
            </w:r>
          </w:p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SOD level</w:t>
            </w:r>
          </w:p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 xml:space="preserve"> G6PDH level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mergent group</w:t>
            </w:r>
          </w:p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anary identity</w:t>
            </w: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A69A6">
              <w:rPr>
                <w:rFonts w:cs="Times New Roman"/>
                <w:sz w:val="20"/>
                <w:szCs w:val="20"/>
              </w:rPr>
              <w:t>lmer</w:t>
            </w:r>
            <w:proofErr w:type="spellEnd"/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xposure level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NOS : exposur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SOD : exposur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G6PDH : exposur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9" w:type="pct"/>
            <w:gridSpan w:val="2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Laying probability</w:t>
            </w:r>
          </w:p>
        </w:tc>
        <w:tc>
          <w:tcPr>
            <w:tcW w:w="1500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onsidering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 xml:space="preserve">Exposed ♀ </w:t>
            </w:r>
          </w:p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 xml:space="preserve">sacrificed at 15 </w:t>
            </w:r>
            <w:proofErr w:type="spellStart"/>
            <w:r w:rsidRPr="00FA69A6">
              <w:rPr>
                <w:rFonts w:cs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NOS level</w:t>
            </w:r>
          </w:p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SOD level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mergent group</w:t>
            </w:r>
          </w:p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Canary identity</w:t>
            </w: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A69A6">
              <w:rPr>
                <w:rFonts w:cs="Times New Roman"/>
                <w:sz w:val="20"/>
                <w:szCs w:val="20"/>
              </w:rPr>
              <w:t>glmer</w:t>
            </w:r>
            <w:proofErr w:type="spellEnd"/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G6PDH level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Exposure level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NOS : exposur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SOD : exposure</w:t>
            </w:r>
          </w:p>
        </w:tc>
        <w:tc>
          <w:tcPr>
            <w:tcW w:w="1011" w:type="pct"/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2D99" w:rsidRPr="002B13A2" w:rsidTr="003C65CF">
        <w:tc>
          <w:tcPr>
            <w:tcW w:w="130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A69A6">
              <w:rPr>
                <w:rFonts w:cs="Times New Roman"/>
                <w:sz w:val="20"/>
                <w:szCs w:val="20"/>
              </w:rPr>
              <w:t>G6PDH : exposure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:rsidR="00E62D99" w:rsidRPr="00FA69A6" w:rsidRDefault="00E62D99" w:rsidP="003C65C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:rsidR="00E62D99" w:rsidRPr="009353B9" w:rsidRDefault="00E62D99" w:rsidP="00E62D99">
      <w:pPr>
        <w:spacing w:line="360" w:lineRule="auto"/>
        <w:rPr>
          <w:rFonts w:cs="Times New Roman"/>
          <w:szCs w:val="24"/>
        </w:rPr>
      </w:pPr>
    </w:p>
    <w:p w:rsidR="004362F8" w:rsidRDefault="004362F8"/>
    <w:sectPr w:rsidR="004362F8" w:rsidSect="00D06BEA"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D99"/>
    <w:rsid w:val="001A0850"/>
    <w:rsid w:val="003A6F62"/>
    <w:rsid w:val="003C65CF"/>
    <w:rsid w:val="004362F8"/>
    <w:rsid w:val="0081472F"/>
    <w:rsid w:val="00B50652"/>
    <w:rsid w:val="00C047E7"/>
    <w:rsid w:val="00CA5CAE"/>
    <w:rsid w:val="00D06BEA"/>
    <w:rsid w:val="00E62D99"/>
    <w:rsid w:val="00FA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2D99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62D9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2D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1-16T04:38:00Z</dcterms:created>
  <dcterms:modified xsi:type="dcterms:W3CDTF">2016-11-18T12:18:00Z</dcterms:modified>
</cp:coreProperties>
</file>